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D8EE1" w14:textId="72DAAF46" w:rsidR="009A6457" w:rsidRDefault="009E67D9" w:rsidP="009E67D9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9E67D9">
        <w:rPr>
          <w:rFonts w:ascii="Times New Roman" w:hAnsi="Times New Roman" w:cs="Times New Roman"/>
          <w:b/>
          <w:bCs/>
        </w:rPr>
        <w:t>Supplementary</w:t>
      </w:r>
      <w:proofErr w:type="spellEnd"/>
      <w:r w:rsidRPr="009E67D9">
        <w:rPr>
          <w:rFonts w:ascii="Times New Roman" w:hAnsi="Times New Roman" w:cs="Times New Roman"/>
          <w:b/>
          <w:bCs/>
        </w:rPr>
        <w:t xml:space="preserve"> Material</w:t>
      </w:r>
    </w:p>
    <w:p w14:paraId="617B459A" w14:textId="77777777" w:rsidR="009E67D9" w:rsidRDefault="009E67D9" w:rsidP="009E67D9">
      <w:pPr>
        <w:jc w:val="center"/>
        <w:rPr>
          <w:rFonts w:ascii="Times New Roman" w:hAnsi="Times New Roman" w:cs="Times New Roman"/>
          <w:b/>
          <w:bCs/>
        </w:rPr>
      </w:pPr>
    </w:p>
    <w:p w14:paraId="575EC5CE" w14:textId="77777777" w:rsidR="009E67D9" w:rsidRDefault="009E67D9" w:rsidP="009E67D9">
      <w:pPr>
        <w:jc w:val="center"/>
        <w:rPr>
          <w:rFonts w:ascii="Times New Roman" w:hAnsi="Times New Roman" w:cs="Times New Roman"/>
          <w:b/>
          <w:bCs/>
        </w:rPr>
      </w:pPr>
    </w:p>
    <w:p w14:paraId="6D189DD0" w14:textId="77777777" w:rsidR="009E67D9" w:rsidRDefault="009E67D9" w:rsidP="009E67D9">
      <w:pPr>
        <w:pStyle w:val="StandardWeb"/>
      </w:pPr>
      <w:proofErr w:type="spellStart"/>
      <w:r w:rsidRPr="009E67D9">
        <w:rPr>
          <w:b/>
          <w:bCs/>
        </w:rPr>
        <w:t>Supplementary</w:t>
      </w:r>
      <w:proofErr w:type="spellEnd"/>
      <w:r w:rsidRPr="009E67D9">
        <w:rPr>
          <w:b/>
          <w:bCs/>
        </w:rPr>
        <w:t xml:space="preserve"> Figure 1</w:t>
      </w:r>
      <w:r>
        <w:rPr>
          <w:b/>
          <w:bCs/>
        </w:rPr>
        <w:t>.</w:t>
      </w:r>
      <w:r w:rsidRPr="009E67D9">
        <w:t xml:space="preserve"> </w:t>
      </w:r>
    </w:p>
    <w:p w14:paraId="6EC756D5" w14:textId="585C6EEF" w:rsidR="009E67D9" w:rsidRDefault="009E67D9" w:rsidP="009E67D9">
      <w:pPr>
        <w:pStyle w:val="StandardWeb"/>
      </w:pPr>
      <w:r>
        <w:rPr>
          <w:noProof/>
        </w:rPr>
        <w:drawing>
          <wp:inline distT="0" distB="0" distL="0" distR="0" wp14:anchorId="78805845" wp14:editId="73993A3F">
            <wp:extent cx="5548923" cy="5548923"/>
            <wp:effectExtent l="0" t="0" r="1270" b="1270"/>
            <wp:docPr id="1752381214" name="Grafik 1" descr="Ein Bild, das Text, Screenshot, Zah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381214" name="Grafik 1" descr="Ein Bild, das Text, Screenshot, Zahl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659" cy="5561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CB31B" w14:textId="7B2D5D59" w:rsidR="009E67D9" w:rsidRPr="00A1730D" w:rsidRDefault="009E67D9" w:rsidP="009E67D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ure 1.</w:t>
      </w:r>
      <w:r w:rsidRPr="00A1730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A1730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nd-diastolic pressure-volume relationship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between discharge and 1-year follow-up following TMVR.</w:t>
      </w:r>
    </w:p>
    <w:p w14:paraId="40B00826" w14:textId="42AF150E" w:rsidR="009E67D9" w:rsidRPr="00A1730D" w:rsidRDefault="009E67D9" w:rsidP="009E67D9">
      <w:pPr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17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Patients are compared based on their calculated end-diastolic volume at an end-diastolic pressure of 20 mm Hg (VPed20) as a marker of the end-diastolic pressure-volume relationship (EDPVR). The y axis displays the change in VPed20 from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scharge</w:t>
      </w:r>
      <w:r w:rsidRPr="00A17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-year follow-up</w:t>
      </w:r>
      <w:r w:rsidRPr="00A17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and the x axis displays the value of the VPed20 at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scharge</w:t>
      </w:r>
      <w:r w:rsidRPr="00A17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0565AA2D" w14:textId="4AC73780" w:rsidR="009E67D9" w:rsidRPr="009E67D9" w:rsidRDefault="009E67D9" w:rsidP="009E67D9">
      <w:pPr>
        <w:rPr>
          <w:rFonts w:ascii="Times New Roman" w:hAnsi="Times New Roman" w:cs="Times New Roman"/>
          <w:b/>
          <w:bCs/>
          <w:lang w:val="en-US"/>
        </w:rPr>
      </w:pPr>
    </w:p>
    <w:sectPr w:rsidR="009E67D9" w:rsidRPr="009E67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7D9"/>
    <w:rsid w:val="00291CF6"/>
    <w:rsid w:val="008B4A60"/>
    <w:rsid w:val="008C73E3"/>
    <w:rsid w:val="009A6457"/>
    <w:rsid w:val="009E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A858D4"/>
  <w15:chartTrackingRefBased/>
  <w15:docId w15:val="{8EF3FB4C-A7D9-364D-9812-001B4C277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E6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E6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E6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6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6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67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67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67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67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6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E6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E6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67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67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67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67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67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67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E67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6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67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6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E67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E67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E67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E67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6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67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E67D9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9E67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5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5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</dc:creator>
  <cp:keywords/>
  <dc:description/>
  <cp:lastModifiedBy>S L</cp:lastModifiedBy>
  <cp:revision>1</cp:revision>
  <dcterms:created xsi:type="dcterms:W3CDTF">2024-04-08T22:24:00Z</dcterms:created>
  <dcterms:modified xsi:type="dcterms:W3CDTF">2024-04-08T22:28:00Z</dcterms:modified>
</cp:coreProperties>
</file>